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60" w:type="dxa"/>
        <w:jc w:val="left"/>
        <w:tblInd w:w="-17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2"/>
        <w:gridCol w:w="1202"/>
        <w:gridCol w:w="1619"/>
        <w:gridCol w:w="1345"/>
        <w:gridCol w:w="1496"/>
        <w:gridCol w:w="1225"/>
        <w:gridCol w:w="1258"/>
        <w:gridCol w:w="1394"/>
        <w:gridCol w:w="1469"/>
      </w:tblGrid>
      <w:tr>
        <w:trPr>
          <w:trHeight w:val="343" w:hRule="atLeast"/>
        </w:trPr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282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exposur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 exposure</w:t>
            </w:r>
          </w:p>
        </w:tc>
        <w:tc>
          <w:tcPr>
            <w:tcW w:w="53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exposure</w:t>
            </w:r>
          </w:p>
        </w:tc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bias</w:t>
            </w:r>
          </w:p>
        </w:tc>
      </w:tr>
      <w:tr>
        <w:trPr>
          <w:trHeight w:val="1596" w:hRule="atLeast"/>
        </w:trPr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confounding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selection of participants into the study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classification of exposure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as due to departures from intended exposures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missing da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measurement of outcom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g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h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opp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rtozz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43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zuk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onstantia" w:hAnsi="Constantia" w:eastAsia="Constantia" w:cs="Constantia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onstantia" w:cs="Constantia" w:ascii="Constantia" w:hAnsi="Constantia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ab/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Supplementary file2. The Risk Of Bias In Non-randomized Studies - of Exposures (ROBINS-E) tool was utilized to evaluate publication bias in the observational studies.</w:t>
      </w:r>
    </w:p>
    <w:p>
      <w:pPr>
        <w:pStyle w:val="Normal"/>
        <w:tabs>
          <w:tab w:val="clear" w:pos="420"/>
          <w:tab w:val="left" w:pos="1874" w:leader="none"/>
        </w:tabs>
        <w:jc w:val="left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nstant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octor kong</cp:lastModifiedBy>
  <dcterms:modified xsi:type="dcterms:W3CDTF">2018-11-14T14:35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